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6CDC6E">
      <w:pPr>
        <w:rPr>
          <w:rFonts w:hint="eastAsia"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</w:rPr>
        <w:t>Table 3 Detailed sensitivity analysis table for JOA scores.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134"/>
        <w:gridCol w:w="1559"/>
        <w:gridCol w:w="1560"/>
        <w:gridCol w:w="1071"/>
      </w:tblGrid>
      <w:tr w14:paraId="0FD29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524F6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ne study delete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BDA0A6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C8E5E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28DAD0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5F15C2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7CDD1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D75ED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D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4W) 201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5E1D9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08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A13E1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38 ~ 4.78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D88A5E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= 0.0004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411C0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9</w:t>
            </w:r>
          </w:p>
        </w:tc>
      </w:tr>
      <w:tr w14:paraId="68291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8D1E2DE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Du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938C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4649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89 ~ 5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92D79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5653ED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3</w:t>
            </w:r>
          </w:p>
        </w:tc>
      </w:tr>
      <w:tr w14:paraId="7B7F8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20185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31D1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F165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3 ~ 4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595A3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= 0.00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EE7539D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3</w:t>
            </w:r>
          </w:p>
        </w:tc>
      </w:tr>
      <w:tr w14:paraId="2F2CE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58F796D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2358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3C10E0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57 ~ 5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027E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= 0.0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7E6E00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3</w:t>
            </w:r>
          </w:p>
        </w:tc>
      </w:tr>
      <w:tr w14:paraId="5205D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9BD875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EBA6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1BD10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09 ~ 4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FED8C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= 0.00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CCEBBC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0</w:t>
            </w:r>
          </w:p>
        </w:tc>
      </w:tr>
      <w:tr w14:paraId="0E34B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5CD3F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Xu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.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BF5AF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CFD5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17 ~ 5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9FA00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1CA6FED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3</w:t>
            </w:r>
          </w:p>
        </w:tc>
      </w:tr>
      <w:tr w14:paraId="01B05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C5353E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Ya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983E40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.18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98F5F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.38 ~ 4.98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20E0F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= 0.0005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63549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2</w:t>
            </w:r>
          </w:p>
        </w:tc>
      </w:tr>
    </w:tbl>
    <w:p w14:paraId="6493AAF0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Note: One study deleted indicates the combined results of the remaining studies after deletion of the study.</w:t>
      </w:r>
    </w:p>
    <w:p w14:paraId="510E1023">
      <w:pPr>
        <w:rPr>
          <w:rFonts w:ascii="Times New Roman" w:hAnsi="Times New Roman" w:eastAsia="等线" w:cs="Times New Roman"/>
          <w:sz w:val="24"/>
          <w:szCs w:val="24"/>
        </w:rPr>
      </w:pPr>
    </w:p>
    <w:p w14:paraId="525D607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1ZDFkZmZjZTYzOWUxOTEzYTBlYTllOGQ3MmQ1NDEifQ=="/>
  </w:docVars>
  <w:rsids>
    <w:rsidRoot w:val="00544CA4"/>
    <w:rsid w:val="00094639"/>
    <w:rsid w:val="00175E7E"/>
    <w:rsid w:val="002945AA"/>
    <w:rsid w:val="00335CB8"/>
    <w:rsid w:val="00365B03"/>
    <w:rsid w:val="00447E15"/>
    <w:rsid w:val="00472AFC"/>
    <w:rsid w:val="004D5F2B"/>
    <w:rsid w:val="00544CA4"/>
    <w:rsid w:val="00665061"/>
    <w:rsid w:val="007009BE"/>
    <w:rsid w:val="007949A0"/>
    <w:rsid w:val="008F3F18"/>
    <w:rsid w:val="00900CDA"/>
    <w:rsid w:val="00A03F44"/>
    <w:rsid w:val="00A52E6D"/>
    <w:rsid w:val="00DF2EE9"/>
    <w:rsid w:val="00EE43E6"/>
    <w:rsid w:val="00F11F35"/>
    <w:rsid w:val="00F1789B"/>
    <w:rsid w:val="00FD3E1C"/>
    <w:rsid w:val="0DB23CD5"/>
    <w:rsid w:val="13072A14"/>
    <w:rsid w:val="445F297E"/>
    <w:rsid w:val="7857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9</Words>
  <Characters>417</Characters>
  <Lines>3</Lines>
  <Paragraphs>1</Paragraphs>
  <TotalTime>173</TotalTime>
  <ScaleCrop>false</ScaleCrop>
  <LinksUpToDate>false</LinksUpToDate>
  <CharactersWithSpaces>49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4:14:00Z</dcterms:created>
  <dc:creator>宇昂 刘</dc:creator>
  <cp:lastModifiedBy>刘宇昂</cp:lastModifiedBy>
  <dcterms:modified xsi:type="dcterms:W3CDTF">2024-10-17T13:32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733E6354D5E4E64AE3A27FD0F189205_12</vt:lpwstr>
  </property>
</Properties>
</file>